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B986" w14:textId="77777777" w:rsidR="00FC0ED2" w:rsidRDefault="00FC0ED2" w:rsidP="003933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921019F" w14:textId="77777777" w:rsidR="00C767D5" w:rsidRPr="00695141" w:rsidRDefault="00C767D5" w:rsidP="00C767D5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6951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7D1190" wp14:editId="7A177815">
            <wp:extent cx="6200775" cy="4481675"/>
            <wp:effectExtent l="0" t="0" r="0" b="0"/>
            <wp:docPr id="491600177" name="Picture 1" descr="A graph with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600177" name="Picture 7" descr="A graph with colored circl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808" cy="45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829EC" w14:textId="77777777" w:rsidR="00C767D5" w:rsidRPr="00375F22" w:rsidRDefault="00C767D5" w:rsidP="00C767D5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516B6A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B0DB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>Distribution of potential long-finned pilot whale prey species δ</w:t>
      </w:r>
      <w:r w:rsidRPr="007B0D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B0DB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>and δ</w:t>
      </w:r>
      <w:r w:rsidRPr="007B0D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>N.</w:t>
      </w:r>
      <w:r w:rsidRPr="00FE7548">
        <w:rPr>
          <w:rFonts w:ascii="Times New Roman" w:hAnsi="Times New Roman" w:cs="Times New Roman"/>
          <w:sz w:val="24"/>
          <w:szCs w:val="24"/>
        </w:rPr>
        <w:t xml:space="preserve"> Fish and cephalopod muscle tissue δ</w:t>
      </w:r>
      <w:r w:rsidRPr="00FE754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E754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E7548"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FE7548">
        <w:rPr>
          <w:rFonts w:ascii="Times New Roman" w:hAnsi="Times New Roman" w:cs="Times New Roman"/>
          <w:sz w:val="24"/>
          <w:szCs w:val="24"/>
        </w:rPr>
        <w:t xml:space="preserve"> been normalised for lipid content following Post et al (2007) and Suess-effect corrected to 2023.</w:t>
      </w:r>
    </w:p>
    <w:p w14:paraId="26B9D226" w14:textId="51C0B65D" w:rsidR="00FC0ED2" w:rsidRPr="003933D1" w:rsidRDefault="00FC0ED2" w:rsidP="003933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C0ED2" w:rsidRPr="003933D1" w:rsidSect="00E600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593A"/>
    <w:rsid w:val="000434A0"/>
    <w:rsid w:val="003933D1"/>
    <w:rsid w:val="0041593A"/>
    <w:rsid w:val="00617711"/>
    <w:rsid w:val="00A86484"/>
    <w:rsid w:val="00B95A10"/>
    <w:rsid w:val="00C03C64"/>
    <w:rsid w:val="00C767D5"/>
    <w:rsid w:val="00DC4428"/>
    <w:rsid w:val="00E60026"/>
    <w:rsid w:val="00FC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CCE5"/>
  <w15:chartTrackingRefBased/>
  <w15:docId w15:val="{D14F4D44-1B69-424B-89D8-1ECA1838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026"/>
  </w:style>
  <w:style w:type="paragraph" w:styleId="Heading1">
    <w:name w:val="heading 1"/>
    <w:basedOn w:val="Normal"/>
    <w:next w:val="Normal"/>
    <w:link w:val="Heading1Char"/>
    <w:uiPriority w:val="9"/>
    <w:qFormat/>
    <w:rsid w:val="00B95A10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1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ListTable6Colorful">
    <w:name w:val="List Table 6 Colorful"/>
    <w:basedOn w:val="TableNormal"/>
    <w:uiPriority w:val="51"/>
    <w:rsid w:val="00E600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bke (PGR)</dc:creator>
  <cp:keywords/>
  <dc:description/>
  <cp:lastModifiedBy>Anna Kebke (PGR)</cp:lastModifiedBy>
  <cp:revision>6</cp:revision>
  <dcterms:created xsi:type="dcterms:W3CDTF">2026-03-20T09:42:00Z</dcterms:created>
  <dcterms:modified xsi:type="dcterms:W3CDTF">2026-03-2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8ca34-460a-40cf-937e-2e196f7f980e</vt:lpwstr>
  </property>
</Properties>
</file>